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A9D4C" w14:textId="77777777" w:rsidR="002A5854" w:rsidRPr="002A5854" w:rsidRDefault="002A5854" w:rsidP="002A585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A5854">
        <w:rPr>
          <w:rFonts w:ascii="Times New Roman" w:eastAsia="Times New Roman" w:hAnsi="Times New Roman" w:cs="Times New Roman"/>
          <w:b/>
          <w:sz w:val="28"/>
          <w:szCs w:val="28"/>
        </w:rPr>
        <w:t>Enhancement of Thermoelectric Properties of La-doped SrTiO</w:t>
      </w:r>
      <w:r w:rsidRPr="002A5854">
        <w:rPr>
          <w:rFonts w:ascii="Times New Roman" w:eastAsia="Times New Roman" w:hAnsi="Times New Roman" w:cs="Times New Roman"/>
          <w:b/>
          <w:sz w:val="28"/>
          <w:szCs w:val="28"/>
          <w:vertAlign w:val="subscript"/>
        </w:rPr>
        <w:t>3</w:t>
      </w:r>
      <w:r w:rsidRPr="002A5854">
        <w:rPr>
          <w:rFonts w:ascii="Times New Roman" w:eastAsia="Times New Roman" w:hAnsi="Times New Roman" w:cs="Times New Roman" w:hint="eastAsia"/>
          <w:b/>
          <w:sz w:val="28"/>
          <w:szCs w:val="28"/>
          <w:vertAlign w:val="subscript"/>
          <w:lang w:eastAsia="ja-JP"/>
        </w:rPr>
        <w:t xml:space="preserve"> </w:t>
      </w:r>
      <w:r w:rsidRPr="002A5854">
        <w:rPr>
          <w:rFonts w:ascii="Times New Roman" w:eastAsia="Times New Roman" w:hAnsi="Times New Roman" w:cs="Times New Roman"/>
          <w:b/>
          <w:sz w:val="28"/>
          <w:szCs w:val="28"/>
        </w:rPr>
        <w:t>Bulk by Introducing Nanoscale Porosity</w:t>
      </w:r>
    </w:p>
    <w:p w14:paraId="65AA9D4D" w14:textId="77777777" w:rsidR="002A5854" w:rsidRPr="002A5854" w:rsidRDefault="002A5854" w:rsidP="002A5854">
      <w:pPr>
        <w:autoSpaceDE w:val="0"/>
        <w:autoSpaceDN w:val="0"/>
        <w:adjustRightInd w:val="0"/>
        <w:spacing w:after="0" w:line="360" w:lineRule="auto"/>
        <w:rPr>
          <w:rFonts w:ascii="Times New Roman" w:eastAsia="DengXian" w:hAnsi="Times New Roman" w:cs="Times New Roman"/>
          <w:b/>
          <w:sz w:val="28"/>
          <w:szCs w:val="24"/>
        </w:rPr>
      </w:pPr>
    </w:p>
    <w:p w14:paraId="65AA9D4E" w14:textId="14B9F7B9" w:rsidR="002A5854" w:rsidRPr="002A5854" w:rsidRDefault="002A5854" w:rsidP="002A5854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Al Jumlat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Ahmed,</w:t>
      </w: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Sheik Md.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Kazi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Nazrul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Islam,</w:t>
      </w: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73A9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73A9B">
        <w:rPr>
          <w:rFonts w:ascii="Times New Roman" w:eastAsia="Times New Roman" w:hAnsi="Times New Roman" w:cs="Times New Roman"/>
          <w:sz w:val="24"/>
          <w:szCs w:val="24"/>
        </w:rPr>
        <w:t>Ridwone</w:t>
      </w:r>
      <w:proofErr w:type="spellEnd"/>
      <w:r w:rsidR="00573A9B">
        <w:rPr>
          <w:rFonts w:ascii="Times New Roman" w:eastAsia="Times New Roman" w:hAnsi="Times New Roman" w:cs="Times New Roman"/>
          <w:sz w:val="24"/>
          <w:szCs w:val="24"/>
        </w:rPr>
        <w:t xml:space="preserve"> Hossain</w:t>
      </w:r>
      <w:r w:rsidR="00B12A9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73A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573A9B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Jeonghun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Kim,</w:t>
      </w: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,c</w:t>
      </w:r>
      <w:proofErr w:type="spellEnd"/>
      <w:r w:rsidR="00403BB9">
        <w:rPr>
          <w:rFonts w:ascii="Times New Roman" w:eastAsia="Times New Roman" w:hAnsi="Times New Roman" w:cs="Times New Roman"/>
          <w:sz w:val="24"/>
          <w:szCs w:val="24"/>
        </w:rPr>
        <w:t xml:space="preserve"> Minjun</w:t>
      </w:r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Kim,</w:t>
      </w: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Motasim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Billah</w:t>
      </w:r>
      <w:r w:rsidRPr="002A5854">
        <w:rPr>
          <w:rFonts w:ascii="Times New Roman" w:eastAsia="Times New Roman" w:hAnsi="Times New Roman" w:cs="Times New Roman" w:hint="eastAsia"/>
          <w:sz w:val="24"/>
          <w:szCs w:val="24"/>
          <w:lang w:eastAsia="ja-JP"/>
        </w:rPr>
        <w:t>,</w:t>
      </w: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c</w:t>
      </w:r>
      <w:proofErr w:type="spellEnd"/>
      <w:r w:rsidR="00CF58A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2A5854">
        <w:rPr>
          <w:rFonts w:ascii="Times New Roman" w:eastAsia="Times New Roman" w:hAnsi="Times New Roman" w:cs="Times New Roman"/>
          <w:sz w:val="24"/>
          <w:szCs w:val="24"/>
        </w:rPr>
        <w:t>Md. Shahriar A. Hossain,*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,d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Yusuke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Yamauchi</w:t>
      </w: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,c,e,f,g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</w:rPr>
        <w:t>Xiaolin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</w:rPr>
        <w:t xml:space="preserve"> Wang*</w:t>
      </w: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</w:p>
    <w:p w14:paraId="65AA9D4F" w14:textId="77777777" w:rsidR="002A5854" w:rsidRPr="002A5854" w:rsidRDefault="002A5854" w:rsidP="002A58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AA9D50" w14:textId="77777777" w:rsidR="002A5854" w:rsidRPr="002A5854" w:rsidRDefault="002A5854" w:rsidP="002A5854">
      <w:pPr>
        <w:spacing w:after="0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2A5854">
        <w:rPr>
          <w:rFonts w:ascii="museo-sans" w:eastAsia="MS Mincho" w:hAnsi="museo-sans" w:cs="Times New Roman"/>
          <w:spacing w:val="-5"/>
          <w:sz w:val="23"/>
          <w:szCs w:val="23"/>
          <w:lang w:val="en-US" w:eastAsia="ja-JP"/>
        </w:rPr>
        <w:t xml:space="preserve">* </w:t>
      </w:r>
      <w:r w:rsidRPr="002A5854">
        <w:rPr>
          <w:rFonts w:ascii="Times New Roman" w:eastAsia="MS Mincho" w:hAnsi="Times New Roman" w:cs="Times New Roman"/>
          <w:spacing w:val="-5"/>
          <w:sz w:val="23"/>
          <w:szCs w:val="23"/>
          <w:lang w:val="en-US" w:eastAsia="ja-JP"/>
        </w:rPr>
        <w:t>Corresponding authors</w:t>
      </w:r>
    </w:p>
    <w:p w14:paraId="65AA9D51" w14:textId="77777777" w:rsidR="002A5854" w:rsidRPr="002A5854" w:rsidRDefault="002A5854" w:rsidP="002A5854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ja-JP"/>
        </w:rPr>
      </w:pPr>
      <w:proofErr w:type="spellStart"/>
      <w:r w:rsidRPr="002A5854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>a</w:t>
      </w:r>
      <w:proofErr w:type="spellEnd"/>
      <w:r w:rsidRPr="002A5854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 </w:t>
      </w:r>
      <w:r w:rsidRPr="002A585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nstitute </w:t>
      </w:r>
      <w:r w:rsidRPr="002A5854">
        <w:rPr>
          <w:rFonts w:ascii="Times New Roman" w:eastAsia="MS Mincho" w:hAnsi="Times New Roman" w:cs="Times New Roman"/>
          <w:spacing w:val="-5"/>
          <w:sz w:val="23"/>
          <w:szCs w:val="23"/>
          <w:lang w:val="en-US" w:eastAsia="ja-JP"/>
        </w:rPr>
        <w:t>for</w:t>
      </w:r>
      <w:r w:rsidRPr="002A5854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Superconducting and Electronic Materials (ISEM), Australian Institute of Innovative Materials (AIIM), University of Wollongong, North Wollongong, NSW 2500, Australia,</w:t>
      </w:r>
      <w:r w:rsidRPr="002A5854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 E-mail: </w:t>
      </w:r>
      <w:r w:rsidRPr="002A5854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>xiaolin@uow.edu.au</w:t>
      </w:r>
    </w:p>
    <w:p w14:paraId="65AA9D52" w14:textId="77777777" w:rsidR="002A5854" w:rsidRPr="002A5854" w:rsidRDefault="002A5854" w:rsidP="002A5854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ja-JP"/>
        </w:rPr>
      </w:pPr>
      <w:r w:rsidRPr="002A5854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b </w:t>
      </w:r>
      <w:r w:rsidRPr="002A585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Key Laboratory of Eco-chemical Engineering, College of Chemistry and Molecular Engineering, Qingdao University of Science and Technology (QUST), Qingdao 266042, China</w:t>
      </w:r>
    </w:p>
    <w:p w14:paraId="65AA9D53" w14:textId="77777777" w:rsidR="002A5854" w:rsidRPr="002A5854" w:rsidRDefault="002A5854" w:rsidP="002A5854">
      <w:pPr>
        <w:snapToGrid w:val="0"/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ja-JP"/>
        </w:rPr>
      </w:pPr>
      <w:r w:rsidRPr="002A5854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c </w:t>
      </w:r>
      <w:r w:rsidRPr="002A585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Australian Institute for Bioengineering and Nanotechnology (AIBN), The University of Queensland, Brisbane, QLD 4072, Australia, </w:t>
      </w:r>
      <w:r w:rsidRPr="002A5854">
        <w:rPr>
          <w:rFonts w:ascii="Times New Roman" w:eastAsia="MS Mincho" w:hAnsi="Times New Roman" w:cs="Times New Roman"/>
          <w:iCs/>
          <w:sz w:val="24"/>
          <w:szCs w:val="24"/>
          <w:lang w:val="en-US" w:eastAsia="ja-JP"/>
        </w:rPr>
        <w:t xml:space="preserve">E-mail: </w:t>
      </w:r>
      <w:r w:rsidRPr="002A5854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>md.hossain@uq.edu.au</w:t>
      </w:r>
    </w:p>
    <w:p w14:paraId="65AA9D54" w14:textId="77777777" w:rsidR="002A5854" w:rsidRPr="002A5854" w:rsidRDefault="002A5854" w:rsidP="002A5854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ja-JP"/>
        </w:rPr>
      </w:pPr>
      <w:r w:rsidRPr="002A5854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>d</w:t>
      </w:r>
      <w:r w:rsidRPr="002A585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School of Mechanical and Mining Engineering, Faculty of Engineering, Architecture and Information Technology (EAIT), University of Queensland, St Lucia QLD 4072, Australia</w:t>
      </w:r>
    </w:p>
    <w:p w14:paraId="65AA9D55" w14:textId="77777777" w:rsidR="002A5854" w:rsidRPr="002A5854" w:rsidRDefault="002A5854" w:rsidP="002A5854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ja-JP"/>
        </w:rPr>
      </w:pPr>
      <w:r w:rsidRPr="002A5854">
        <w:rPr>
          <w:rFonts w:ascii="Times New Roman" w:eastAsia="AdvOT999035f4" w:hAnsi="Times New Roman" w:cs="Times New Roman"/>
          <w:sz w:val="24"/>
          <w:szCs w:val="24"/>
          <w:vertAlign w:val="superscript"/>
          <w:lang w:val="en-US" w:eastAsia="ja-JP"/>
        </w:rPr>
        <w:t>e</w:t>
      </w:r>
      <w:r w:rsidRPr="002A5854">
        <w:rPr>
          <w:rFonts w:ascii="Times New Roman" w:eastAsia="AdvOT999035f4" w:hAnsi="Times New Roman" w:cs="Times New Roman"/>
          <w:sz w:val="24"/>
          <w:szCs w:val="24"/>
          <w:lang w:val="en-US" w:eastAsia="ja-JP"/>
        </w:rPr>
        <w:t xml:space="preserve"> International Center for Materials </w:t>
      </w:r>
      <w:proofErr w:type="spellStart"/>
      <w:r w:rsidRPr="002A5854">
        <w:rPr>
          <w:rFonts w:ascii="Times New Roman" w:eastAsia="AdvOT999035f4" w:hAnsi="Times New Roman" w:cs="Times New Roman"/>
          <w:sz w:val="24"/>
          <w:szCs w:val="24"/>
          <w:lang w:val="en-US" w:eastAsia="ja-JP"/>
        </w:rPr>
        <w:t>Nanoarchitectonics</w:t>
      </w:r>
      <w:proofErr w:type="spellEnd"/>
      <w:r w:rsidRPr="002A5854">
        <w:rPr>
          <w:rFonts w:ascii="Times New Roman" w:eastAsia="AdvOT999035f4" w:hAnsi="Times New Roman" w:cs="Times New Roman"/>
          <w:sz w:val="24"/>
          <w:szCs w:val="24"/>
          <w:lang w:val="en-US" w:eastAsia="ja-JP"/>
        </w:rPr>
        <w:t xml:space="preserve"> (MANA), National Institute for Materials </w:t>
      </w:r>
      <w:r w:rsidRPr="002A585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Science</w:t>
      </w:r>
      <w:r w:rsidRPr="002A5854">
        <w:rPr>
          <w:rFonts w:ascii="Times New Roman" w:eastAsia="AdvOT999035f4" w:hAnsi="Times New Roman" w:cs="Times New Roman"/>
          <w:sz w:val="24"/>
          <w:szCs w:val="24"/>
          <w:lang w:val="en-US" w:eastAsia="ja-JP"/>
        </w:rPr>
        <w:t xml:space="preserve"> (NIMS), 1-1 </w:t>
      </w:r>
      <w:proofErr w:type="spellStart"/>
      <w:r w:rsidRPr="002A5854">
        <w:rPr>
          <w:rFonts w:ascii="Times New Roman" w:eastAsia="AdvOT999035f4" w:hAnsi="Times New Roman" w:cs="Times New Roman"/>
          <w:sz w:val="24"/>
          <w:szCs w:val="24"/>
          <w:lang w:val="en-US" w:eastAsia="ja-JP"/>
        </w:rPr>
        <w:t>Namiki</w:t>
      </w:r>
      <w:proofErr w:type="spellEnd"/>
      <w:r w:rsidRPr="002A5854">
        <w:rPr>
          <w:rFonts w:ascii="Times New Roman" w:eastAsia="AdvOT999035f4" w:hAnsi="Times New Roman" w:cs="Times New Roman"/>
          <w:sz w:val="24"/>
          <w:szCs w:val="24"/>
          <w:lang w:val="en-US" w:eastAsia="ja-JP"/>
        </w:rPr>
        <w:t>, Tsukuba, Ibaraki 305-0044, Japan</w:t>
      </w:r>
    </w:p>
    <w:p w14:paraId="65AA9D56" w14:textId="77777777" w:rsidR="002A5854" w:rsidRPr="002A5854" w:rsidRDefault="002A5854" w:rsidP="002A5854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ja-JP"/>
        </w:rPr>
      </w:pPr>
      <w:r w:rsidRPr="002A5854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f </w:t>
      </w:r>
      <w:r w:rsidRPr="002A585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School of Chemical Engineering, Architecture and Information Technology (EAIT), University of Queensland, St Lucia QLD 4072, Australia</w:t>
      </w:r>
    </w:p>
    <w:p w14:paraId="65AA9D57" w14:textId="77777777" w:rsidR="002A5854" w:rsidRDefault="002A5854" w:rsidP="002A5854">
      <w:pPr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</w:pPr>
      <w:r w:rsidRPr="002A585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g</w:t>
      </w:r>
      <w:r w:rsidRPr="002A5854">
        <w:rPr>
          <w:rFonts w:ascii="Calibri" w:eastAsia="Times New Roman" w:hAnsi="Calibri" w:cs="Times New Roman"/>
          <w:lang w:val="en-GB"/>
        </w:rPr>
        <w:t xml:space="preserve"> </w:t>
      </w:r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 xml:space="preserve">Department of Plant &amp; Environmental New Resources, Kyung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>Hee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 xml:space="preserve"> University, 1732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>Deogyeong-daero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 xml:space="preserve">,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>Giheung-gu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 xml:space="preserve">, </w:t>
      </w:r>
      <w:proofErr w:type="spellStart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>Yongin-si</w:t>
      </w:r>
      <w:proofErr w:type="spellEnd"/>
      <w:r w:rsidRPr="002A5854"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t>, Gyeonggi-do 446-701, South Korea</w:t>
      </w:r>
    </w:p>
    <w:p w14:paraId="65AA9D58" w14:textId="77777777" w:rsidR="002A5854" w:rsidRDefault="002A5854">
      <w:pPr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ja-JP"/>
        </w:rPr>
        <w:br w:type="page"/>
      </w:r>
    </w:p>
    <w:p w14:paraId="07B8FE90" w14:textId="6221DD60" w:rsidR="00A9660D" w:rsidRDefault="00CF58A5" w:rsidP="00A9660D">
      <w:pPr>
        <w:jc w:val="center"/>
      </w:pPr>
      <w:r>
        <w:rPr>
          <w:noProof/>
          <w:lang w:eastAsia="en-AU"/>
        </w:rPr>
        <w:lastRenderedPageBreak/>
        <w:drawing>
          <wp:inline distT="0" distB="0" distL="0" distR="0" wp14:anchorId="48369F7D" wp14:editId="15F56D9B">
            <wp:extent cx="5738149" cy="4391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wder xrd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624" cy="441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A7CB4" w14:textId="63C40ABE" w:rsidR="00A9660D" w:rsidRDefault="00A9660D" w:rsidP="00A966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  <w:r w:rsidRPr="003C635F">
        <w:rPr>
          <w:rFonts w:ascii="Times New Roman" w:hAnsi="Times New Roman" w:cs="Times New Roman"/>
          <w:sz w:val="24"/>
          <w:szCs w:val="24"/>
        </w:rPr>
        <w:t xml:space="preserve"> XRD patterns of La-doped SrTiO</w:t>
      </w:r>
      <w:r w:rsidRPr="00F718F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C635F">
        <w:rPr>
          <w:rFonts w:ascii="Times New Roman" w:hAnsi="Times New Roman" w:cs="Times New Roman"/>
          <w:sz w:val="24"/>
          <w:szCs w:val="24"/>
        </w:rPr>
        <w:t xml:space="preserve"> calcinated powd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C635F">
        <w:rPr>
          <w:rFonts w:ascii="Times New Roman" w:hAnsi="Times New Roman" w:cs="Times New Roman"/>
          <w:sz w:val="24"/>
          <w:szCs w:val="24"/>
        </w:rPr>
        <w:t xml:space="preserve"> with different amounts of F127</w:t>
      </w:r>
      <w:r>
        <w:rPr>
          <w:rFonts w:ascii="Times New Roman" w:hAnsi="Times New Roman" w:cs="Times New Roman"/>
          <w:sz w:val="24"/>
          <w:szCs w:val="24"/>
        </w:rPr>
        <w:t xml:space="preserve"> surfactant</w:t>
      </w:r>
      <w:r w:rsidR="00373915">
        <w:rPr>
          <w:rFonts w:ascii="Times New Roman" w:hAnsi="Times New Roman" w:cs="Times New Roman"/>
          <w:sz w:val="24"/>
          <w:szCs w:val="24"/>
        </w:rPr>
        <w:t xml:space="preserve"> with reference to undoped SrTiO</w:t>
      </w:r>
      <w:r w:rsidR="00373915" w:rsidRPr="0037391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C635F">
        <w:rPr>
          <w:rFonts w:ascii="Times New Roman" w:hAnsi="Times New Roman" w:cs="Times New Roman"/>
          <w:sz w:val="24"/>
          <w:szCs w:val="24"/>
        </w:rPr>
        <w:t>. There are some impurity phases such as TiO</w:t>
      </w:r>
      <w:r w:rsidRPr="003C635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C635F">
        <w:rPr>
          <w:rFonts w:ascii="Times New Roman" w:hAnsi="Times New Roman" w:cs="Times New Roman"/>
          <w:sz w:val="24"/>
          <w:szCs w:val="24"/>
        </w:rPr>
        <w:t xml:space="preserve"> and SrTi</w:t>
      </w:r>
      <w:r w:rsidRPr="003C635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3C635F">
        <w:rPr>
          <w:rFonts w:ascii="Times New Roman" w:hAnsi="Times New Roman" w:cs="Times New Roman"/>
          <w:sz w:val="24"/>
          <w:szCs w:val="24"/>
        </w:rPr>
        <w:t>O</w:t>
      </w:r>
      <w:r w:rsidRPr="003C635F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3C635F">
        <w:rPr>
          <w:rFonts w:ascii="Times New Roman" w:hAnsi="Times New Roman" w:cs="Times New Roman"/>
          <w:sz w:val="24"/>
          <w:szCs w:val="24"/>
        </w:rPr>
        <w:t xml:space="preserve"> </w:t>
      </w:r>
      <w:r w:rsidRPr="003C635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en&lt;/Author&gt;&lt;Year&gt;2016&lt;/Year&gt;&lt;RecNum&gt;67&lt;/RecNum&gt;&lt;DisplayText&gt;&lt;style face="superscript"&gt;29&lt;/style&gt;&lt;/DisplayText&gt;&lt;record&gt;&lt;rec-number&gt;67&lt;/rec-number&gt;&lt;foreign-keys&gt;&lt;key app="EN" db-id="99rdazrpc9e207ev52qpfxr5xddw9zvw0rvw" timestamp="1540865059"&gt;67&lt;/key&gt;&lt;/foreign-keys&gt;&lt;ref-type name="Journal Article"&gt;17&lt;/ref-type&gt;&lt;contributors&gt;&lt;authors&gt;&lt;author&gt;Shen, Hongfang&lt;/author&gt;&lt;author&gt;Lu, Youjun&lt;/author&gt;&lt;author&gt;Wang, Yanmin&lt;/author&gt;&lt;author&gt;Pan, Zhidong&lt;/author&gt;&lt;author&gt;Cao, Guozhong&lt;/author&gt;&lt;author&gt;Yan, Xianghui&lt;/author&gt;&lt;author&gt;Fang, Guoli&lt;/author&gt;&lt;/authors&gt;&lt;/contributors&gt;&lt;titles&gt;&lt;title&gt;Low temperature hydrothermal synthesis of SrTiO3 nanoparticles without alkali and their effective photocatalytic activity&lt;/title&gt;&lt;secondary-title&gt;Journal of Advanced Ceramics&lt;/secondary-title&gt;&lt;/titles&gt;&lt;periodical&gt;&lt;full-title&gt;Journal of Advanced Ceramics&lt;/full-title&gt;&lt;/periodical&gt;&lt;pages&gt;298-307&lt;/pages&gt;&lt;volume&gt;5&lt;/volume&gt;&lt;number&gt;4&lt;/number&gt;&lt;dates&gt;&lt;year&gt;2016&lt;/year&gt;&lt;pub-dates&gt;&lt;date&gt;2016/12/01&lt;/date&gt;&lt;/pub-dates&gt;&lt;/dates&gt;&lt;isbn&gt;2227-8508&lt;/isbn&gt;&lt;urls&gt;&lt;related-urls&gt;&lt;url&gt;https://doi.org/10.1007/s40145-016-0203-3&lt;/url&gt;&lt;/related-urls&gt;&lt;/urls&gt;&lt;electronic-resource-num&gt;10.1007/s40145-016-0203-3&lt;/electronic-resource-num&gt;&lt;/record&gt;&lt;/Cite&gt;&lt;/EndNote&gt;</w:instrText>
      </w:r>
      <w:r w:rsidRPr="003C635F">
        <w:rPr>
          <w:rFonts w:ascii="Times New Roman" w:hAnsi="Times New Roman" w:cs="Times New Roman"/>
          <w:sz w:val="24"/>
          <w:szCs w:val="24"/>
        </w:rPr>
        <w:fldChar w:fldCharType="separate"/>
      </w:r>
      <w:r w:rsidRPr="00FD7E50">
        <w:rPr>
          <w:rFonts w:ascii="Times New Roman" w:hAnsi="Times New Roman" w:cs="Times New Roman"/>
          <w:noProof/>
          <w:sz w:val="24"/>
          <w:szCs w:val="24"/>
          <w:vertAlign w:val="superscript"/>
        </w:rPr>
        <w:t>29</w:t>
      </w:r>
      <w:r w:rsidRPr="003C635F">
        <w:rPr>
          <w:rFonts w:ascii="Times New Roman" w:hAnsi="Times New Roman" w:cs="Times New Roman"/>
          <w:sz w:val="24"/>
          <w:szCs w:val="24"/>
        </w:rPr>
        <w:fldChar w:fldCharType="end"/>
      </w:r>
      <w:r w:rsidRPr="003C63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peaks in the</w:t>
      </w:r>
      <w:r w:rsidRPr="003C635F">
        <w:rPr>
          <w:rFonts w:ascii="Times New Roman" w:hAnsi="Times New Roman" w:cs="Times New Roman"/>
          <w:sz w:val="24"/>
          <w:szCs w:val="24"/>
        </w:rPr>
        <w:t xml:space="preserve"> 2</w:t>
      </w:r>
      <w:r w:rsidRPr="00D8363D">
        <w:rPr>
          <w:rFonts w:ascii="Cambria Math" w:hAnsi="Cambria Math" w:cs="Times New Roman"/>
          <w:i/>
          <w:sz w:val="24"/>
          <w:szCs w:val="24"/>
        </w:rPr>
        <w:t>θ</w:t>
      </w:r>
      <w:r w:rsidRPr="003C635F">
        <w:rPr>
          <w:rFonts w:ascii="Times New Roman" w:hAnsi="Times New Roman" w:cs="Times New Roman"/>
          <w:sz w:val="24"/>
          <w:szCs w:val="24"/>
        </w:rPr>
        <w:t xml:space="preserve"> range of 25</w:t>
      </w:r>
      <w:r w:rsidRPr="003C635F">
        <w:rPr>
          <w:rFonts w:ascii="Times New Roman" w:hAnsi="Times New Roman" w:cs="Times New Roman"/>
          <w:sz w:val="24"/>
          <w:szCs w:val="24"/>
          <w:vertAlign w:val="superscript"/>
        </w:rPr>
        <w:t xml:space="preserve">o </w:t>
      </w:r>
      <w:r w:rsidRPr="003C635F">
        <w:rPr>
          <w:rFonts w:ascii="Times New Roman" w:hAnsi="Times New Roman" w:cs="Times New Roman"/>
          <w:sz w:val="24"/>
          <w:szCs w:val="24"/>
        </w:rPr>
        <w:t>– 35</w:t>
      </w:r>
      <w:r w:rsidRPr="003C635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C635F">
        <w:rPr>
          <w:rFonts w:ascii="Times New Roman" w:hAnsi="Times New Roman" w:cs="Times New Roman"/>
          <w:sz w:val="24"/>
          <w:szCs w:val="24"/>
        </w:rPr>
        <w:t xml:space="preserve"> in the XRD patter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2E8ED2" w14:textId="72DD0CC3" w:rsidR="00A9660D" w:rsidRDefault="00A9660D" w:rsidP="002A5854">
      <w:pPr>
        <w:rPr>
          <w:rFonts w:ascii="Times New Roman" w:hAnsi="Times New Roman" w:cs="Times New Roman"/>
          <w:sz w:val="24"/>
          <w:szCs w:val="24"/>
        </w:rPr>
      </w:pPr>
    </w:p>
    <w:p w14:paraId="253F8AB4" w14:textId="22AAAA57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08559DCE" w14:textId="06E32F17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5492409F" w14:textId="29C82C78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7F5EB51B" w14:textId="79ADDBE4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1DD9ABCC" w14:textId="28B63D8F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72645895" w14:textId="24BE9D70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3FAA9174" w14:textId="1612F18C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6FC942AD" w14:textId="03D4A888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6158F569" w14:textId="49823C38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4BE8E5F9" w14:textId="77777777" w:rsidR="00644311" w:rsidRDefault="00644311" w:rsidP="0064431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556E994A" wp14:editId="0CA6BA4D">
            <wp:extent cx="5778340" cy="38951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ore size and powder SE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444" cy="390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B61AA" w14:textId="1447816A" w:rsidR="00644311" w:rsidRPr="00807EC6" w:rsidRDefault="00644311" w:rsidP="006443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2 (a) Nitrogen absorption/desorption isotherms, and (b) pore size distributions of La-doped SrTiO</w:t>
      </w:r>
      <w:r w:rsidRPr="008D0FF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alcinated powders with different amounts of F127 surfactant. </w:t>
      </w:r>
      <w:r w:rsidRPr="00D70CD9">
        <w:rPr>
          <w:rFonts w:ascii="Times New Roman" w:hAnsi="Times New Roman" w:cs="Times New Roman"/>
          <w:sz w:val="24"/>
          <w:szCs w:val="24"/>
        </w:rPr>
        <w:t>SEM images of La-doped SrTiO</w:t>
      </w:r>
      <w:r w:rsidRPr="00D70CD9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D70CD9">
        <w:rPr>
          <w:rFonts w:ascii="Times New Roman" w:hAnsi="Times New Roman" w:cs="Times New Roman"/>
          <w:sz w:val="24"/>
          <w:szCs w:val="24"/>
        </w:rPr>
        <w:t>calcinated powder</w:t>
      </w:r>
      <w:r>
        <w:rPr>
          <w:rFonts w:ascii="Times New Roman" w:hAnsi="Times New Roman" w:cs="Times New Roman"/>
          <w:sz w:val="24"/>
          <w:szCs w:val="24"/>
        </w:rPr>
        <w:t>s with different amounts of F127 surfactant: (c) SLTO 0F127, (d</w:t>
      </w:r>
      <w:r w:rsidRPr="00D70CD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LTO 200F127, (e</w:t>
      </w:r>
      <w:r w:rsidRPr="00D70CD9">
        <w:rPr>
          <w:rFonts w:ascii="Times New Roman" w:hAnsi="Times New Roman" w:cs="Times New Roman"/>
          <w:sz w:val="24"/>
          <w:szCs w:val="24"/>
        </w:rPr>
        <w:t>) SLTO 600F12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4D1A5F" w14:textId="163C7FCD" w:rsidR="00373915" w:rsidRDefault="00373915" w:rsidP="002A5854">
      <w:pPr>
        <w:rPr>
          <w:rFonts w:ascii="Times New Roman" w:hAnsi="Times New Roman" w:cs="Times New Roman"/>
          <w:sz w:val="24"/>
          <w:szCs w:val="24"/>
        </w:rPr>
      </w:pPr>
    </w:p>
    <w:p w14:paraId="29FF891B" w14:textId="38EF5D45" w:rsidR="00644311" w:rsidRDefault="00644311" w:rsidP="002A5854">
      <w:pPr>
        <w:rPr>
          <w:rFonts w:ascii="Times New Roman" w:hAnsi="Times New Roman" w:cs="Times New Roman"/>
          <w:sz w:val="24"/>
          <w:szCs w:val="24"/>
        </w:rPr>
      </w:pPr>
    </w:p>
    <w:p w14:paraId="51D9E1ED" w14:textId="7B8B0ECC" w:rsidR="00644311" w:rsidRDefault="00644311" w:rsidP="002A5854">
      <w:pPr>
        <w:rPr>
          <w:rFonts w:ascii="Times New Roman" w:hAnsi="Times New Roman" w:cs="Times New Roman"/>
          <w:sz w:val="24"/>
          <w:szCs w:val="24"/>
        </w:rPr>
      </w:pPr>
    </w:p>
    <w:p w14:paraId="20C39E59" w14:textId="089A7341" w:rsidR="00644311" w:rsidRDefault="00644311" w:rsidP="002A5854">
      <w:pPr>
        <w:rPr>
          <w:rFonts w:ascii="Times New Roman" w:hAnsi="Times New Roman" w:cs="Times New Roman"/>
          <w:sz w:val="24"/>
          <w:szCs w:val="24"/>
        </w:rPr>
      </w:pPr>
    </w:p>
    <w:p w14:paraId="28442954" w14:textId="33934043" w:rsidR="00644311" w:rsidRDefault="009843AD" w:rsidP="009843A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1792CD" wp14:editId="331516D8">
                <wp:simplePos x="0" y="0"/>
                <wp:positionH relativeFrom="margin">
                  <wp:posOffset>508000</wp:posOffset>
                </wp:positionH>
                <wp:positionV relativeFrom="paragraph">
                  <wp:posOffset>260350</wp:posOffset>
                </wp:positionV>
                <wp:extent cx="349250" cy="292100"/>
                <wp:effectExtent l="0" t="0" r="1270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5F2BF6E" w14:textId="50BF2C36" w:rsidR="009843AD" w:rsidRPr="009843AD" w:rsidRDefault="009843AD">
                            <w:pPr>
                              <w:rPr>
                                <w:b/>
                              </w:rPr>
                            </w:pPr>
                            <w:r w:rsidRPr="009843AD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1792C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40pt;margin-top:20.5pt;width:27.5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" filled="f" strokecolor="white [3212]" strokeweight=".5pt">
                <v:textbox>
                  <w:txbxContent>
                    <w:p w14:paraId="45F2BF6E" w14:textId="50BF2C36" w:rsidR="009843AD" w:rsidRPr="009843AD" w:rsidRDefault="009843AD">
                      <w:pPr>
                        <w:rPr>
                          <w:b/>
                        </w:rPr>
                      </w:pPr>
                      <w:r w:rsidRPr="009843AD">
                        <w:rPr>
                          <w:b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FED687" wp14:editId="430712C6">
                <wp:simplePos x="0" y="0"/>
                <wp:positionH relativeFrom="margin">
                  <wp:posOffset>3238500</wp:posOffset>
                </wp:positionH>
                <wp:positionV relativeFrom="paragraph">
                  <wp:posOffset>279400</wp:posOffset>
                </wp:positionV>
                <wp:extent cx="393700" cy="336550"/>
                <wp:effectExtent l="0" t="0" r="25400" b="254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336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DCE9108" w14:textId="38A267CA" w:rsidR="009843AD" w:rsidRPr="009843AD" w:rsidRDefault="009843AD" w:rsidP="009843A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</w:t>
                            </w:r>
                            <w:r w:rsidRPr="009843A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ED687" id="Text Box 6" o:spid="_x0000_s1027" type="#_x0000_t202" style="position:absolute;left:0;text-align:left;margin-left:255pt;margin-top:22pt;width:31pt;height:26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" filled="f" strokecolor="white [3212]" strokeweight=".5pt">
                <v:textbox>
                  <w:txbxContent>
                    <w:p w14:paraId="4DCE9108" w14:textId="38A267CA" w:rsidR="009843AD" w:rsidRPr="009843AD" w:rsidRDefault="009843AD" w:rsidP="009843A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b</w:t>
                      </w:r>
                      <w:r w:rsidRPr="009843AD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08DFF8F5" wp14:editId="4FA311E0">
            <wp:simplePos x="0" y="0"/>
            <wp:positionH relativeFrom="margin">
              <wp:posOffset>2774950</wp:posOffset>
            </wp:positionH>
            <wp:positionV relativeFrom="paragraph">
              <wp:posOffset>76200</wp:posOffset>
            </wp:positionV>
            <wp:extent cx="2820670" cy="2159000"/>
            <wp:effectExtent l="0" t="0" r="0" b="0"/>
            <wp:wrapThrough wrapText="bothSides">
              <wp:wrapPolygon edited="0">
                <wp:start x="0" y="0"/>
                <wp:lineTo x="0" y="21346"/>
                <wp:lineTo x="21444" y="21346"/>
                <wp:lineTo x="21444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067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8240" behindDoc="0" locked="0" layoutInCell="1" allowOverlap="1" wp14:anchorId="71A61C40" wp14:editId="1EA563CF">
            <wp:simplePos x="0" y="0"/>
            <wp:positionH relativeFrom="margin">
              <wp:align>left</wp:align>
            </wp:positionH>
            <wp:positionV relativeFrom="paragraph">
              <wp:posOffset>44450</wp:posOffset>
            </wp:positionV>
            <wp:extent cx="2928620" cy="2241550"/>
            <wp:effectExtent l="0" t="0" r="508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862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0A5410" w14:textId="0DA950F3" w:rsidR="00644311" w:rsidRDefault="00644311" w:rsidP="002A5854">
      <w:pPr>
        <w:rPr>
          <w:rFonts w:ascii="Times New Roman" w:hAnsi="Times New Roman" w:cs="Times New Roman"/>
          <w:sz w:val="24"/>
          <w:szCs w:val="24"/>
        </w:rPr>
      </w:pPr>
    </w:p>
    <w:p w14:paraId="2B825D24" w14:textId="579B156C" w:rsidR="00644311" w:rsidRDefault="00644311" w:rsidP="002A5854">
      <w:pPr>
        <w:rPr>
          <w:rFonts w:ascii="Times New Roman" w:hAnsi="Times New Roman" w:cs="Times New Roman"/>
          <w:sz w:val="24"/>
          <w:szCs w:val="24"/>
        </w:rPr>
      </w:pPr>
    </w:p>
    <w:p w14:paraId="7C2B3710" w14:textId="3BD141FC" w:rsidR="00644311" w:rsidRDefault="00644311" w:rsidP="002A5854">
      <w:pPr>
        <w:rPr>
          <w:rFonts w:ascii="Times New Roman" w:hAnsi="Times New Roman" w:cs="Times New Roman"/>
          <w:sz w:val="24"/>
          <w:szCs w:val="24"/>
        </w:rPr>
      </w:pPr>
    </w:p>
    <w:p w14:paraId="53146D92" w14:textId="123FC491" w:rsidR="00644311" w:rsidRDefault="00644311" w:rsidP="002A5854">
      <w:pPr>
        <w:rPr>
          <w:rFonts w:ascii="Times New Roman" w:hAnsi="Times New Roman" w:cs="Times New Roman"/>
          <w:sz w:val="24"/>
          <w:szCs w:val="24"/>
        </w:rPr>
      </w:pPr>
    </w:p>
    <w:p w14:paraId="750BF40A" w14:textId="7B145E1B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6316C155" w14:textId="67BECA71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0E4F9468" w14:textId="40ACDE01" w:rsidR="009843AD" w:rsidRPr="009D47F6" w:rsidRDefault="009843AD" w:rsidP="002A5854">
      <w:pPr>
        <w:rPr>
          <w:rFonts w:ascii="Times New Roman" w:hAnsi="Times New Roman" w:cs="Times New Roman"/>
          <w:sz w:val="24"/>
          <w:szCs w:val="24"/>
        </w:rPr>
      </w:pPr>
      <w:r w:rsidRPr="009D47F6">
        <w:rPr>
          <w:rFonts w:ascii="Times New Roman" w:hAnsi="Times New Roman" w:cs="Times New Roman"/>
          <w:sz w:val="24"/>
          <w:szCs w:val="24"/>
        </w:rPr>
        <w:t>Fig S3 (a) The electronic thermal conductivity and (b) The phonon thermal conductivity of samples with different amount of surfactant F127.</w:t>
      </w:r>
    </w:p>
    <w:p w14:paraId="71EB2FAC" w14:textId="1EA406B1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15A171AC" w14:textId="3F4215C7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654A3F45" w14:textId="70FFFBC9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276B53FE" w14:textId="42CDAAA0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67179151" w14:textId="3C70FA79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5545D3CA" w14:textId="4D009D45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2B9E3DBA" w14:textId="216D4504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77FD77C7" w14:textId="5ECCED01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76AD34EC" w14:textId="4189AE6C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59F53FF9" w14:textId="566E7079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65DDA2F4" w14:textId="2AB57234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0DEAF974" w14:textId="0B71B2C6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23E41C97" w14:textId="430D2E7C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6BBD1932" w14:textId="201FAA29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79CFA90E" w14:textId="18617D06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6F061888" w14:textId="21527B5E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74537A45" w14:textId="30C1E113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18E45345" w14:textId="77777777" w:rsidR="009843AD" w:rsidRDefault="009843AD" w:rsidP="002A5854">
      <w:pPr>
        <w:rPr>
          <w:rFonts w:ascii="Times New Roman" w:hAnsi="Times New Roman" w:cs="Times New Roman"/>
          <w:sz w:val="24"/>
          <w:szCs w:val="24"/>
        </w:rPr>
      </w:pPr>
    </w:p>
    <w:p w14:paraId="19AB6E7E" w14:textId="4725E063" w:rsidR="00644311" w:rsidRPr="00E66798" w:rsidRDefault="002A5854" w:rsidP="002A58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 Specific surface area, pore volume, and average pore width of samples with different amounts of F127 surfactant</w:t>
      </w:r>
    </w:p>
    <w:p w14:paraId="65AA9D5A" w14:textId="77777777" w:rsidR="002A5854" w:rsidRDefault="002A5854" w:rsidP="002A58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2683"/>
        <w:gridCol w:w="2249"/>
        <w:gridCol w:w="2258"/>
      </w:tblGrid>
      <w:tr w:rsidR="002A5854" w14:paraId="65AA9D5F" w14:textId="77777777" w:rsidTr="00644311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5AA9D5B" w14:textId="77777777" w:rsidR="002A5854" w:rsidRDefault="002A5854" w:rsidP="00F96F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</w:tcPr>
          <w:p w14:paraId="65AA9D5C" w14:textId="77777777" w:rsidR="002A5854" w:rsidRDefault="002A5854" w:rsidP="00CF58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Surface Area (m</w:t>
            </w:r>
            <w:r w:rsidRPr="00822C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1097076A" w14:textId="77777777" w:rsidR="00CF58A5" w:rsidRDefault="002A5854" w:rsidP="00CF58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re Volume </w:t>
            </w:r>
          </w:p>
          <w:p w14:paraId="65AA9D5D" w14:textId="037A9447" w:rsidR="002A5854" w:rsidRDefault="002A5854" w:rsidP="00CF58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6E17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65AA9D5E" w14:textId="77777777" w:rsidR="002A5854" w:rsidRDefault="002A5854" w:rsidP="00CF58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Pore Size (nm)</w:t>
            </w:r>
          </w:p>
        </w:tc>
      </w:tr>
      <w:tr w:rsidR="002A5854" w14:paraId="65AA9D64" w14:textId="77777777" w:rsidTr="00644311">
        <w:tc>
          <w:tcPr>
            <w:tcW w:w="1869" w:type="dxa"/>
            <w:tcBorders>
              <w:top w:val="single" w:sz="4" w:space="0" w:color="auto"/>
            </w:tcBorders>
          </w:tcPr>
          <w:p w14:paraId="65AA9D60" w14:textId="77777777" w:rsidR="002A5854" w:rsidRDefault="002A5854" w:rsidP="00F96F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TO 200F127</w:t>
            </w: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65AA9D61" w14:textId="77777777" w:rsidR="002A5854" w:rsidRDefault="002A5854" w:rsidP="00F96F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5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65AA9D62" w14:textId="77777777" w:rsidR="002A5854" w:rsidRDefault="002A5854" w:rsidP="00F96F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65AA9D63" w14:textId="77777777" w:rsidR="002A5854" w:rsidRDefault="002A5854" w:rsidP="00F96F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2A5854" w14:paraId="65AA9D6E" w14:textId="77777777" w:rsidTr="00644311">
        <w:tc>
          <w:tcPr>
            <w:tcW w:w="1869" w:type="dxa"/>
            <w:tcBorders>
              <w:bottom w:val="single" w:sz="4" w:space="0" w:color="auto"/>
            </w:tcBorders>
          </w:tcPr>
          <w:p w14:paraId="65AA9D6A" w14:textId="77777777" w:rsidR="002A5854" w:rsidRDefault="002A5854" w:rsidP="00F96F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TO 600F127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65AA9D6B" w14:textId="77777777" w:rsidR="002A5854" w:rsidRDefault="002A5854" w:rsidP="00F96F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1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65AA9D6C" w14:textId="77777777" w:rsidR="002A5854" w:rsidRDefault="002A5854" w:rsidP="00F96F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65AA9D6D" w14:textId="77777777" w:rsidR="002A5854" w:rsidRDefault="002A5854" w:rsidP="00F96F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</w:p>
        </w:tc>
      </w:tr>
    </w:tbl>
    <w:p w14:paraId="65AA9D6F" w14:textId="77777777" w:rsidR="002A5854" w:rsidRDefault="002A5854" w:rsidP="002A5854"/>
    <w:p w14:paraId="44293AF9" w14:textId="77777777" w:rsidR="00FB4E4A" w:rsidRDefault="00FB4E4A" w:rsidP="00644311"/>
    <w:p w14:paraId="29BAF5E7" w14:textId="77777777" w:rsidR="00FB4E4A" w:rsidRDefault="00FB4E4A" w:rsidP="00644311"/>
    <w:p w14:paraId="1A171AAC" w14:textId="77777777" w:rsidR="00FB4E4A" w:rsidRDefault="00FB4E4A" w:rsidP="00644311"/>
    <w:p w14:paraId="206B378A" w14:textId="77777777" w:rsidR="00FB4E4A" w:rsidRDefault="00FB4E4A" w:rsidP="00644311"/>
    <w:p w14:paraId="11288AB0" w14:textId="77777777" w:rsidR="00FB4E4A" w:rsidRDefault="00FB4E4A" w:rsidP="00644311"/>
    <w:p w14:paraId="25A28978" w14:textId="77777777" w:rsidR="00FB4E4A" w:rsidRDefault="00FB4E4A" w:rsidP="00644311"/>
    <w:p w14:paraId="49D9FB35" w14:textId="77777777" w:rsidR="00FB4E4A" w:rsidRDefault="00FB4E4A" w:rsidP="00644311"/>
    <w:p w14:paraId="34F09684" w14:textId="77777777" w:rsidR="00FB4E4A" w:rsidRDefault="00FB4E4A" w:rsidP="00644311"/>
    <w:p w14:paraId="65C3951C" w14:textId="77777777" w:rsidR="00FB4E4A" w:rsidRDefault="00FB4E4A" w:rsidP="00644311"/>
    <w:p w14:paraId="6F9A521F" w14:textId="77777777" w:rsidR="00FB4E4A" w:rsidRDefault="00FB4E4A" w:rsidP="00644311"/>
    <w:p w14:paraId="47D1A6FC" w14:textId="77777777" w:rsidR="00FB4E4A" w:rsidRDefault="00FB4E4A" w:rsidP="00644311"/>
    <w:p w14:paraId="0263C442" w14:textId="77777777" w:rsidR="00FB4E4A" w:rsidRDefault="00FB4E4A" w:rsidP="00644311"/>
    <w:p w14:paraId="0E676E1B" w14:textId="77777777" w:rsidR="00FB4E4A" w:rsidRDefault="00FB4E4A" w:rsidP="00644311"/>
    <w:p w14:paraId="2B683261" w14:textId="77777777" w:rsidR="00FB4E4A" w:rsidRDefault="00FB4E4A" w:rsidP="00644311"/>
    <w:p w14:paraId="54908862" w14:textId="77777777" w:rsidR="00FB4E4A" w:rsidRDefault="00FB4E4A" w:rsidP="00644311"/>
    <w:p w14:paraId="205C5F6D" w14:textId="77777777" w:rsidR="00FB4E4A" w:rsidRDefault="00FB4E4A" w:rsidP="00644311"/>
    <w:p w14:paraId="7AB45A45" w14:textId="77777777" w:rsidR="00153447" w:rsidRDefault="00153447" w:rsidP="00644311"/>
    <w:p w14:paraId="0DFE4870" w14:textId="77777777" w:rsidR="00153447" w:rsidRDefault="00153447" w:rsidP="00644311"/>
    <w:p w14:paraId="485E0A22" w14:textId="77777777" w:rsidR="00153447" w:rsidRDefault="00153447" w:rsidP="00644311"/>
    <w:p w14:paraId="4E63FCFE" w14:textId="77777777" w:rsidR="00153447" w:rsidRDefault="00153447" w:rsidP="00644311"/>
    <w:p w14:paraId="42A96366" w14:textId="5AB78B33" w:rsidR="00FB4E4A" w:rsidRPr="00391E7D" w:rsidRDefault="000A3BFE" w:rsidP="00153447">
      <w:pPr>
        <w:jc w:val="center"/>
        <w:rPr>
          <w:rFonts w:ascii="Times New Roman" w:hAnsi="Times New Roman" w:cs="Times New Roman"/>
          <w:sz w:val="24"/>
          <w:szCs w:val="24"/>
        </w:rPr>
      </w:pPr>
      <w:r w:rsidRPr="00391E7D">
        <w:rPr>
          <w:rFonts w:ascii="Times New Roman" w:hAnsi="Times New Roman" w:cs="Times New Roman"/>
          <w:sz w:val="24"/>
          <w:szCs w:val="24"/>
        </w:rPr>
        <w:lastRenderedPageBreak/>
        <w:t xml:space="preserve">Table S2 Lattice parameter of samples with </w:t>
      </w:r>
      <w:r w:rsidR="00153447" w:rsidRPr="00391E7D">
        <w:rPr>
          <w:rFonts w:ascii="Times New Roman" w:hAnsi="Times New Roman" w:cs="Times New Roman"/>
          <w:sz w:val="24"/>
          <w:szCs w:val="24"/>
        </w:rPr>
        <w:t>different amount of F127 surfacta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3"/>
        <w:gridCol w:w="3142"/>
      </w:tblGrid>
      <w:tr w:rsidR="00153447" w:rsidRPr="00391E7D" w14:paraId="2D52F5D5" w14:textId="77777777" w:rsidTr="00BC739E">
        <w:trPr>
          <w:jc w:val="center"/>
        </w:trPr>
        <w:tc>
          <w:tcPr>
            <w:tcW w:w="2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12A32EB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3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AF03CA2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Lattice Parameter (nm)</w:t>
            </w:r>
          </w:p>
        </w:tc>
      </w:tr>
      <w:tr w:rsidR="00153447" w:rsidRPr="00391E7D" w14:paraId="75F75BCB" w14:textId="77777777" w:rsidTr="00BC739E">
        <w:trPr>
          <w:jc w:val="center"/>
        </w:trPr>
        <w:tc>
          <w:tcPr>
            <w:tcW w:w="29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2ADC431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</w:p>
        </w:tc>
        <w:tc>
          <w:tcPr>
            <w:tcW w:w="31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4C8782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0.3901</w:t>
            </w:r>
          </w:p>
        </w:tc>
      </w:tr>
      <w:tr w:rsidR="00153447" w:rsidRPr="00391E7D" w14:paraId="2517683F" w14:textId="77777777" w:rsidTr="00BC739E">
        <w:trPr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6538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SLTO 0F12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CF388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0.3891</w:t>
            </w:r>
          </w:p>
        </w:tc>
      </w:tr>
      <w:tr w:rsidR="00153447" w:rsidRPr="00391E7D" w14:paraId="42E04879" w14:textId="77777777" w:rsidTr="00BC739E">
        <w:trPr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0970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SLTO 200F127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CB47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0.3894</w:t>
            </w:r>
          </w:p>
        </w:tc>
      </w:tr>
      <w:tr w:rsidR="00153447" w:rsidRPr="004C5285" w14:paraId="6E8C7ACC" w14:textId="77777777" w:rsidTr="00BC739E">
        <w:trPr>
          <w:jc w:val="center"/>
        </w:trPr>
        <w:tc>
          <w:tcPr>
            <w:tcW w:w="2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1491017" w14:textId="77777777" w:rsidR="00153447" w:rsidRPr="00391E7D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SLTO 600F127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AFB1CCB" w14:textId="77777777" w:rsidR="00153447" w:rsidRPr="004C5285" w:rsidRDefault="00153447" w:rsidP="00BC73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E7D">
              <w:rPr>
                <w:rFonts w:ascii="Times New Roman" w:hAnsi="Times New Roman" w:cs="Times New Roman"/>
                <w:sz w:val="24"/>
                <w:szCs w:val="24"/>
              </w:rPr>
              <w:t>0.3889</w:t>
            </w:r>
          </w:p>
        </w:tc>
      </w:tr>
    </w:tbl>
    <w:p w14:paraId="5B88FBA1" w14:textId="77777777" w:rsidR="00153447" w:rsidRDefault="00153447" w:rsidP="00644311"/>
    <w:p w14:paraId="6236071F" w14:textId="77777777" w:rsidR="00FB4E4A" w:rsidRDefault="00FB4E4A" w:rsidP="00644311"/>
    <w:p w14:paraId="2AE8169C" w14:textId="0AE77BEA" w:rsidR="00E66798" w:rsidRDefault="00E66798" w:rsidP="00644311">
      <w:bookmarkStart w:id="0" w:name="_GoBack"/>
      <w:bookmarkEnd w:id="0"/>
    </w:p>
    <w:p w14:paraId="65AA9D71" w14:textId="2D7CE19D" w:rsidR="002A5854" w:rsidRPr="00E66798" w:rsidRDefault="002A5854" w:rsidP="00644311">
      <w:r>
        <w:br w:type="page"/>
      </w:r>
      <w:r w:rsidRPr="0061437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B4E4A">
        <w:rPr>
          <w:rFonts w:ascii="Times New Roman" w:hAnsi="Times New Roman" w:cs="Times New Roman"/>
          <w:sz w:val="24"/>
          <w:szCs w:val="24"/>
        </w:rPr>
        <w:t>3</w:t>
      </w:r>
      <w:r w:rsidRPr="0061437A">
        <w:rPr>
          <w:rFonts w:ascii="Times New Roman" w:hAnsi="Times New Roman" w:cs="Times New Roman"/>
          <w:sz w:val="24"/>
          <w:szCs w:val="24"/>
        </w:rPr>
        <w:t xml:space="preserve"> Density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1437A">
        <w:rPr>
          <w:rFonts w:ascii="Times New Roman" w:hAnsi="Times New Roman" w:cs="Times New Roman"/>
          <w:sz w:val="24"/>
          <w:szCs w:val="24"/>
        </w:rPr>
        <w:t xml:space="preserve">elative density of samples with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61437A">
        <w:rPr>
          <w:rFonts w:ascii="Times New Roman" w:hAnsi="Times New Roman" w:cs="Times New Roman"/>
          <w:sz w:val="24"/>
          <w:szCs w:val="24"/>
        </w:rPr>
        <w:t>amou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1437A">
        <w:rPr>
          <w:rFonts w:ascii="Times New Roman" w:hAnsi="Times New Roman" w:cs="Times New Roman"/>
          <w:sz w:val="24"/>
          <w:szCs w:val="24"/>
        </w:rPr>
        <w:t xml:space="preserve"> of F127</w:t>
      </w:r>
      <w:r>
        <w:rPr>
          <w:rFonts w:ascii="Times New Roman" w:hAnsi="Times New Roman" w:cs="Times New Roman"/>
          <w:sz w:val="24"/>
          <w:szCs w:val="24"/>
        </w:rPr>
        <w:t xml:space="preserve"> surfactant</w:t>
      </w:r>
    </w:p>
    <w:tbl>
      <w:tblPr>
        <w:tblStyle w:val="TableGrid"/>
        <w:tblpPr w:leftFromText="180" w:rightFromText="180" w:vertAnchor="text" w:horzAnchor="margin" w:tblpXSpec="center" w:tblpY="266"/>
        <w:tblW w:w="0" w:type="auto"/>
        <w:tblLook w:val="0420" w:firstRow="1" w:lastRow="0" w:firstColumn="0" w:lastColumn="0" w:noHBand="0" w:noVBand="1"/>
      </w:tblPr>
      <w:tblGrid>
        <w:gridCol w:w="1730"/>
        <w:gridCol w:w="2343"/>
        <w:gridCol w:w="1743"/>
        <w:gridCol w:w="2243"/>
      </w:tblGrid>
      <w:tr w:rsidR="00044CF1" w:rsidRPr="0061437A" w14:paraId="7342B11D" w14:textId="77777777" w:rsidTr="00044CF1">
        <w:trPr>
          <w:trHeight w:val="51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EC5E8D" w14:textId="77777777" w:rsidR="00044CF1" w:rsidRPr="0061437A" w:rsidRDefault="00044CF1" w:rsidP="00044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bCs/>
                <w:sz w:val="24"/>
                <w:szCs w:val="24"/>
              </w:rPr>
              <w:t>Sample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F42123" w14:textId="77777777" w:rsidR="00044CF1" w:rsidRPr="0061437A" w:rsidRDefault="00044CF1" w:rsidP="00044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ount of F127 (mg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3A8145B" w14:textId="77777777" w:rsidR="00044CF1" w:rsidRPr="0061437A" w:rsidRDefault="00044CF1" w:rsidP="00044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bCs/>
                <w:sz w:val="24"/>
                <w:szCs w:val="24"/>
              </w:rPr>
              <w:t>Density (g/cm</w:t>
            </w:r>
            <w:r w:rsidRPr="008047D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61437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21BC54" w14:textId="77777777" w:rsidR="00044CF1" w:rsidRPr="0061437A" w:rsidRDefault="00044CF1" w:rsidP="00044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bCs/>
                <w:sz w:val="24"/>
                <w:szCs w:val="24"/>
              </w:rPr>
              <w:t>Relative Density (%)</w:t>
            </w:r>
          </w:p>
        </w:tc>
      </w:tr>
      <w:tr w:rsidR="00044CF1" w:rsidRPr="0061437A" w14:paraId="4965F549" w14:textId="77777777" w:rsidTr="00044CF1">
        <w:trPr>
          <w:trHeight w:val="51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919421" w14:textId="77777777" w:rsidR="00044CF1" w:rsidRPr="0061437A" w:rsidRDefault="00044CF1" w:rsidP="00044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SLTO 0F1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EC93B9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DEC02F6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3A80A4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93.95</w:t>
            </w:r>
          </w:p>
        </w:tc>
      </w:tr>
      <w:tr w:rsidR="00044CF1" w:rsidRPr="0061437A" w14:paraId="66BEC63D" w14:textId="77777777" w:rsidTr="00044CF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FC5F6" w14:textId="77777777" w:rsidR="00044CF1" w:rsidRPr="0061437A" w:rsidRDefault="00044CF1" w:rsidP="00044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SLTO 200F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6368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45BFA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E985CD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91.02</w:t>
            </w:r>
          </w:p>
        </w:tc>
      </w:tr>
      <w:tr w:rsidR="00044CF1" w:rsidRPr="0061437A" w14:paraId="4065BE5E" w14:textId="77777777" w:rsidTr="00044CF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7F7EA" w14:textId="77777777" w:rsidR="00044CF1" w:rsidRPr="0061437A" w:rsidRDefault="00044CF1" w:rsidP="00044C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SLTO 600F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7E991B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49D7E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DAA7D7" w14:textId="77777777" w:rsidR="00044CF1" w:rsidRPr="0061437A" w:rsidRDefault="00044CF1" w:rsidP="0004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A">
              <w:rPr>
                <w:rFonts w:ascii="Times New Roman" w:hAnsi="Times New Roman" w:cs="Times New Roman"/>
                <w:sz w:val="24"/>
                <w:szCs w:val="24"/>
              </w:rPr>
              <w:t>88.09</w:t>
            </w:r>
          </w:p>
        </w:tc>
      </w:tr>
    </w:tbl>
    <w:p w14:paraId="0DD393B5" w14:textId="77777777" w:rsidR="00644311" w:rsidRPr="00644311" w:rsidRDefault="00644311" w:rsidP="00644311"/>
    <w:p w14:paraId="65AA9D8B" w14:textId="77777777" w:rsidR="002A5854" w:rsidRPr="0061437A" w:rsidRDefault="002A5854" w:rsidP="002A58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AA9D8C" w14:textId="77777777" w:rsidR="002A5854" w:rsidRPr="0061437A" w:rsidRDefault="002A5854" w:rsidP="002A58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AA9D8D" w14:textId="77777777" w:rsidR="002A5854" w:rsidRPr="0061437A" w:rsidRDefault="002A5854" w:rsidP="002A58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AA9D8E" w14:textId="77777777" w:rsidR="002A5854" w:rsidRPr="0061437A" w:rsidRDefault="002A5854" w:rsidP="002A58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AA9D8F" w14:textId="77777777" w:rsidR="002A5854" w:rsidRPr="0061437A" w:rsidRDefault="002A5854" w:rsidP="002A58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AA9D90" w14:textId="77777777" w:rsidR="002A5854" w:rsidRDefault="002A5854" w:rsidP="002A5854"/>
    <w:sectPr w:rsidR="002A5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useo-sans">
    <w:altName w:val="Cambria"/>
    <w:panose1 w:val="00000000000000000000"/>
    <w:charset w:val="00"/>
    <w:family w:val="roman"/>
    <w:notTrueType/>
    <w:pitch w:val="default"/>
  </w:font>
  <w:font w:name="AdvOT999035f4">
    <w:altName w:val="Cambria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854"/>
    <w:rsid w:val="00044CF1"/>
    <w:rsid w:val="000A3BFE"/>
    <w:rsid w:val="000C67E6"/>
    <w:rsid w:val="00103048"/>
    <w:rsid w:val="00117978"/>
    <w:rsid w:val="00153447"/>
    <w:rsid w:val="002A5854"/>
    <w:rsid w:val="00373915"/>
    <w:rsid w:val="00391E7D"/>
    <w:rsid w:val="00403BB9"/>
    <w:rsid w:val="00573A9B"/>
    <w:rsid w:val="00644311"/>
    <w:rsid w:val="00686310"/>
    <w:rsid w:val="009843AD"/>
    <w:rsid w:val="009D47F6"/>
    <w:rsid w:val="00A05C25"/>
    <w:rsid w:val="00A9660D"/>
    <w:rsid w:val="00B12A96"/>
    <w:rsid w:val="00CF58A5"/>
    <w:rsid w:val="00E66798"/>
    <w:rsid w:val="00E710FB"/>
    <w:rsid w:val="00FB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A9D4C"/>
  <w15:docId w15:val="{F6DA2C90-2B6F-4F77-B253-11D37E09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85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2A5854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ddresses">
    <w:name w:val="Addresses"/>
    <w:basedOn w:val="Normal"/>
    <w:rsid w:val="002A585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2A585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3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31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k Md. Kazi Nazrul Islam</dc:creator>
  <cp:lastModifiedBy>Al Ahmed</cp:lastModifiedBy>
  <cp:revision>13</cp:revision>
  <cp:lastPrinted>2019-02-27T11:05:00Z</cp:lastPrinted>
  <dcterms:created xsi:type="dcterms:W3CDTF">2019-03-09T21:25:00Z</dcterms:created>
  <dcterms:modified xsi:type="dcterms:W3CDTF">2019-07-09T04:34:00Z</dcterms:modified>
</cp:coreProperties>
</file>